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B1BD7" w14:textId="77777777" w:rsidR="00CF4E43" w:rsidRPr="00421886" w:rsidRDefault="00CF4E43" w:rsidP="00CF4E43">
      <w:pPr>
        <w:rPr>
          <w:rFonts w:ascii="Times New Roman" w:hAnsi="Times New Roman" w:cs="Times New Roman"/>
        </w:rPr>
      </w:pP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2551"/>
        <w:gridCol w:w="2268"/>
        <w:gridCol w:w="284"/>
      </w:tblGrid>
      <w:tr w:rsidR="00CF4E43" w:rsidRPr="0085733C" w14:paraId="7D1B9AB3" w14:textId="77777777" w:rsidTr="00A75144">
        <w:trPr>
          <w:trHeight w:val="539"/>
        </w:trPr>
        <w:tc>
          <w:tcPr>
            <w:tcW w:w="8647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06B4A" w14:textId="77777777" w:rsidR="00CF4E43" w:rsidRDefault="00CF4E43" w:rsidP="00A7514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s 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0E41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18884FBC" w14:textId="77777777" w:rsidTr="00A75144">
        <w:trPr>
          <w:trHeight w:val="539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ABC64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A14FA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3B40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F52E2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B5AD5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22649B51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7952C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HL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28376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A34D7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 [43.8; 46.5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99CFF5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 [41.9; 50.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BB829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0BF93954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A74287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FFAB1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118A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 [43.6; 50.9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8A9CC9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 [43.5; 48.3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DA754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4B60321E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0FFF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7AA97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A82D9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 [46.4; 5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E8A476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[46.6; 53.4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A10B8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6A044F8E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6F897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A12B2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ABF66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 [44.3; 51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9A38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 [44; 47.8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3CD36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0D70063A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CEA9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104F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D93F17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 [43.2; 55.5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5645C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 [47.8; 5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E9BE9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61ACD404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AB849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B2E96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70922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 [42.2; 55.5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6329E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 [44.8; 53.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0CC5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005B1094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E7B3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8C331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51814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 [41.7; 47.2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39729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 [43; 45.1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E9F1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2768236F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97A6C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4FB4E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89A24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 [42.4; 45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22C98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[42; 44.3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597A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29450E2D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42886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3764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DFE61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 [43; 45.7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48EA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 [42.6; 45.8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08397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429D1B5E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3D916A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06AC6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CEA8B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 [42.2; 47.8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ED4A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 [40.8; 43.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1C631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0F7B5634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FCFA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CE4DF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51E3E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 [43.5; 49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062B8E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 [44.4; 48.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1CA5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7E984902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A6B52D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1403C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A232E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[43; 51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445F9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 [42.3; 47.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D2605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79AF7FD8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5BE99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DCA93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13ED1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 [45.5; 52.8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3DAD4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 [44.5; 5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EB70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F4E43" w:rsidRPr="0085733C" w14:paraId="3221F42E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C8839E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E31DF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BF9F4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[43.3; 48.6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0B320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 [41.7; 5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48FEA" w14:textId="77777777" w:rsidR="00CF4E43" w:rsidRPr="0085733C" w:rsidRDefault="00CF4E43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048AA676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223D62B-C723-4425-8A75-C622AEE8B07B}"/>
    <w:embedBold r:id="rId2" w:fontKey="{5A431C6A-798C-49F0-A496-DB32F89DAF39}"/>
    <w:embedItalic r:id="rId3" w:fontKey="{9984978C-ED48-4471-8526-15352855D02B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142A7E2E-FF26-404A-A0D6-20D11418BEDB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43"/>
    <w:rsid w:val="00017F80"/>
    <w:rsid w:val="00226988"/>
    <w:rsid w:val="00272D8C"/>
    <w:rsid w:val="003351D2"/>
    <w:rsid w:val="00365B6F"/>
    <w:rsid w:val="0064264D"/>
    <w:rsid w:val="006442F1"/>
    <w:rsid w:val="00707208"/>
    <w:rsid w:val="00721904"/>
    <w:rsid w:val="00831263"/>
    <w:rsid w:val="0094627C"/>
    <w:rsid w:val="00CD5F97"/>
    <w:rsid w:val="00CF4E43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B755E"/>
  <w15:chartTrackingRefBased/>
  <w15:docId w15:val="{B27090B0-CA9D-4DEC-9178-9023922E7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E4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E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E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E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E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E4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E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E4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E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E4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F4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4E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F4E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F4E4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F4E4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F4E43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CF4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E4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F4E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1:00Z</dcterms:created>
  <dcterms:modified xsi:type="dcterms:W3CDTF">2024-08-19T13:11:00Z</dcterms:modified>
</cp:coreProperties>
</file>